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A702B" w14:textId="77777777" w:rsidR="00551099" w:rsidRDefault="00551099" w:rsidP="00551099">
      <w:pPr>
        <w:spacing w:line="480" w:lineRule="auto"/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t>Supplementary Figure</w:t>
      </w:r>
      <w:r>
        <w:rPr>
          <w:rFonts w:ascii="Times New Roman" w:hAnsi="Times New Roman" w:cs="Times New Roman"/>
          <w:color w:val="000000" w:themeColor="text1"/>
        </w:rPr>
        <w:t>. Relationship of sICAM-1 with IL-6 and with IL-8 in RRD eyes. A significant positive correlation was found between log-transformed levels of sICAM-1 and log (IL-6) (</w:t>
      </w:r>
      <w:r>
        <w:rPr>
          <w:rFonts w:ascii="Times New Roman" w:hAnsi="Times New Roman" w:cs="Times New Roman"/>
          <w:i/>
          <w:iCs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 xml:space="preserve"> = 0.36, </w:t>
      </w:r>
      <w:r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= 0.02) (</w:t>
      </w:r>
      <w:r>
        <w:rPr>
          <w:rFonts w:ascii="Times New Roman" w:hAnsi="Times New Roman" w:cs="Times New Roman"/>
          <w:b/>
          <w:bCs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>), and log (IL-8) (</w:t>
      </w:r>
      <w:r>
        <w:rPr>
          <w:rFonts w:ascii="Times New Roman" w:hAnsi="Times New Roman" w:cs="Times New Roman"/>
          <w:i/>
          <w:iCs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 xml:space="preserve"> = 0.26, </w:t>
      </w:r>
      <w:r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= 0.03) (</w:t>
      </w:r>
      <w:r>
        <w:rPr>
          <w:rFonts w:ascii="Times New Roman" w:hAnsi="Times New Roman" w:cs="Times New Roman"/>
          <w:b/>
          <w:bCs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>) in aqueous humor.</w:t>
      </w:r>
    </w:p>
    <w:p w14:paraId="2A16888C" w14:textId="77777777" w:rsidR="00FB4A53" w:rsidRDefault="00FB4A53"/>
    <w:sectPr w:rsidR="00FB4A53" w:rsidSect="0072785B">
      <w:pgSz w:w="11900" w:h="16840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099"/>
    <w:rsid w:val="00000CDD"/>
    <w:rsid w:val="00003914"/>
    <w:rsid w:val="00007D27"/>
    <w:rsid w:val="00013ED3"/>
    <w:rsid w:val="00015067"/>
    <w:rsid w:val="000216A5"/>
    <w:rsid w:val="0002556D"/>
    <w:rsid w:val="00033075"/>
    <w:rsid w:val="00035051"/>
    <w:rsid w:val="0003636D"/>
    <w:rsid w:val="00036A93"/>
    <w:rsid w:val="000405AA"/>
    <w:rsid w:val="00041DF4"/>
    <w:rsid w:val="00043652"/>
    <w:rsid w:val="00045B07"/>
    <w:rsid w:val="0005063F"/>
    <w:rsid w:val="00052E3C"/>
    <w:rsid w:val="000563F1"/>
    <w:rsid w:val="00062B99"/>
    <w:rsid w:val="0006335F"/>
    <w:rsid w:val="000638F4"/>
    <w:rsid w:val="00066B8C"/>
    <w:rsid w:val="0007440B"/>
    <w:rsid w:val="00074A03"/>
    <w:rsid w:val="0007613B"/>
    <w:rsid w:val="0008116A"/>
    <w:rsid w:val="00082A4E"/>
    <w:rsid w:val="00085EBB"/>
    <w:rsid w:val="00086317"/>
    <w:rsid w:val="000A2591"/>
    <w:rsid w:val="000A3087"/>
    <w:rsid w:val="000B5ADB"/>
    <w:rsid w:val="000B709F"/>
    <w:rsid w:val="000D2A54"/>
    <w:rsid w:val="000E234E"/>
    <w:rsid w:val="000E5159"/>
    <w:rsid w:val="000F07E0"/>
    <w:rsid w:val="00101F49"/>
    <w:rsid w:val="00103032"/>
    <w:rsid w:val="00111BB8"/>
    <w:rsid w:val="00115694"/>
    <w:rsid w:val="001200FE"/>
    <w:rsid w:val="00124534"/>
    <w:rsid w:val="0012461C"/>
    <w:rsid w:val="00125946"/>
    <w:rsid w:val="00125BA7"/>
    <w:rsid w:val="0013004F"/>
    <w:rsid w:val="00134A39"/>
    <w:rsid w:val="00143086"/>
    <w:rsid w:val="00144068"/>
    <w:rsid w:val="00147A8E"/>
    <w:rsid w:val="00167DF1"/>
    <w:rsid w:val="001716ED"/>
    <w:rsid w:val="00172A53"/>
    <w:rsid w:val="00172C31"/>
    <w:rsid w:val="001754FC"/>
    <w:rsid w:val="001857F8"/>
    <w:rsid w:val="001938AE"/>
    <w:rsid w:val="001950ED"/>
    <w:rsid w:val="001A2DC7"/>
    <w:rsid w:val="001A4FFB"/>
    <w:rsid w:val="001C0B71"/>
    <w:rsid w:val="001D1C6F"/>
    <w:rsid w:val="001D75E2"/>
    <w:rsid w:val="001E3296"/>
    <w:rsid w:val="001F1423"/>
    <w:rsid w:val="001F5EB7"/>
    <w:rsid w:val="00201092"/>
    <w:rsid w:val="00203B1A"/>
    <w:rsid w:val="002074DE"/>
    <w:rsid w:val="002102D0"/>
    <w:rsid w:val="0022420C"/>
    <w:rsid w:val="00230541"/>
    <w:rsid w:val="00235F10"/>
    <w:rsid w:val="00243B04"/>
    <w:rsid w:val="00245913"/>
    <w:rsid w:val="00250F9F"/>
    <w:rsid w:val="002540AE"/>
    <w:rsid w:val="002574C3"/>
    <w:rsid w:val="002607FE"/>
    <w:rsid w:val="00263AA3"/>
    <w:rsid w:val="0027490C"/>
    <w:rsid w:val="00274CE3"/>
    <w:rsid w:val="002808C0"/>
    <w:rsid w:val="00281A6B"/>
    <w:rsid w:val="002827F5"/>
    <w:rsid w:val="00290A38"/>
    <w:rsid w:val="002934EA"/>
    <w:rsid w:val="002A0ABC"/>
    <w:rsid w:val="002A0C58"/>
    <w:rsid w:val="002B1F14"/>
    <w:rsid w:val="002B7A11"/>
    <w:rsid w:val="002C4FA2"/>
    <w:rsid w:val="002C54E5"/>
    <w:rsid w:val="002C6677"/>
    <w:rsid w:val="002D33A5"/>
    <w:rsid w:val="002D71B8"/>
    <w:rsid w:val="002E1818"/>
    <w:rsid w:val="002E1B0E"/>
    <w:rsid w:val="002E1D43"/>
    <w:rsid w:val="002E4B48"/>
    <w:rsid w:val="002E5EA5"/>
    <w:rsid w:val="002F002D"/>
    <w:rsid w:val="002F4F6F"/>
    <w:rsid w:val="002F7999"/>
    <w:rsid w:val="003033DD"/>
    <w:rsid w:val="00305A99"/>
    <w:rsid w:val="00315364"/>
    <w:rsid w:val="00315ED5"/>
    <w:rsid w:val="00322637"/>
    <w:rsid w:val="003232B0"/>
    <w:rsid w:val="00327992"/>
    <w:rsid w:val="00332303"/>
    <w:rsid w:val="00341A6A"/>
    <w:rsid w:val="00345AE8"/>
    <w:rsid w:val="00347DA9"/>
    <w:rsid w:val="00350AEC"/>
    <w:rsid w:val="00355CC1"/>
    <w:rsid w:val="00357DFA"/>
    <w:rsid w:val="00372D6D"/>
    <w:rsid w:val="00382009"/>
    <w:rsid w:val="003823B4"/>
    <w:rsid w:val="00382EA3"/>
    <w:rsid w:val="00396205"/>
    <w:rsid w:val="00396C67"/>
    <w:rsid w:val="003A55F6"/>
    <w:rsid w:val="003B74C1"/>
    <w:rsid w:val="003C50AA"/>
    <w:rsid w:val="003D5C33"/>
    <w:rsid w:val="003E3107"/>
    <w:rsid w:val="003E5285"/>
    <w:rsid w:val="003E63F8"/>
    <w:rsid w:val="003E7D76"/>
    <w:rsid w:val="003F03AD"/>
    <w:rsid w:val="003F0D52"/>
    <w:rsid w:val="003F1D26"/>
    <w:rsid w:val="003F3D15"/>
    <w:rsid w:val="003F5095"/>
    <w:rsid w:val="00400AD6"/>
    <w:rsid w:val="00400DE4"/>
    <w:rsid w:val="004016B3"/>
    <w:rsid w:val="00402AD7"/>
    <w:rsid w:val="00404CCD"/>
    <w:rsid w:val="00410AE0"/>
    <w:rsid w:val="00411174"/>
    <w:rsid w:val="00412CA1"/>
    <w:rsid w:val="00427CDA"/>
    <w:rsid w:val="00431DA2"/>
    <w:rsid w:val="00435652"/>
    <w:rsid w:val="00440197"/>
    <w:rsid w:val="00442204"/>
    <w:rsid w:val="00442C7A"/>
    <w:rsid w:val="00453F65"/>
    <w:rsid w:val="004547AC"/>
    <w:rsid w:val="004577D9"/>
    <w:rsid w:val="00460A16"/>
    <w:rsid w:val="00463BD1"/>
    <w:rsid w:val="00465247"/>
    <w:rsid w:val="004668E1"/>
    <w:rsid w:val="00467302"/>
    <w:rsid w:val="00480AFA"/>
    <w:rsid w:val="00486384"/>
    <w:rsid w:val="00492888"/>
    <w:rsid w:val="004933C9"/>
    <w:rsid w:val="00494FEC"/>
    <w:rsid w:val="004966A3"/>
    <w:rsid w:val="004A37C9"/>
    <w:rsid w:val="004B1E90"/>
    <w:rsid w:val="004B4F36"/>
    <w:rsid w:val="004B6BBB"/>
    <w:rsid w:val="004C1412"/>
    <w:rsid w:val="004C51F7"/>
    <w:rsid w:val="004D733B"/>
    <w:rsid w:val="004E52AB"/>
    <w:rsid w:val="004F2391"/>
    <w:rsid w:val="004F48BF"/>
    <w:rsid w:val="004F6A28"/>
    <w:rsid w:val="005040DA"/>
    <w:rsid w:val="00506C15"/>
    <w:rsid w:val="0051455E"/>
    <w:rsid w:val="00527BDA"/>
    <w:rsid w:val="00531B9A"/>
    <w:rsid w:val="005334F1"/>
    <w:rsid w:val="00533588"/>
    <w:rsid w:val="00537113"/>
    <w:rsid w:val="00547C93"/>
    <w:rsid w:val="00550089"/>
    <w:rsid w:val="00551099"/>
    <w:rsid w:val="005528B9"/>
    <w:rsid w:val="005530CB"/>
    <w:rsid w:val="00553817"/>
    <w:rsid w:val="00555492"/>
    <w:rsid w:val="00564866"/>
    <w:rsid w:val="00566A36"/>
    <w:rsid w:val="00570948"/>
    <w:rsid w:val="00576041"/>
    <w:rsid w:val="00576824"/>
    <w:rsid w:val="005826D2"/>
    <w:rsid w:val="0058391A"/>
    <w:rsid w:val="0059283D"/>
    <w:rsid w:val="00596DA5"/>
    <w:rsid w:val="005A13D8"/>
    <w:rsid w:val="005A301F"/>
    <w:rsid w:val="005A4A16"/>
    <w:rsid w:val="005B26ED"/>
    <w:rsid w:val="005B5E26"/>
    <w:rsid w:val="005C0EF6"/>
    <w:rsid w:val="005C1A58"/>
    <w:rsid w:val="005C381D"/>
    <w:rsid w:val="005C50EC"/>
    <w:rsid w:val="005C716D"/>
    <w:rsid w:val="005D66EC"/>
    <w:rsid w:val="005E270E"/>
    <w:rsid w:val="005E4609"/>
    <w:rsid w:val="005E6AAF"/>
    <w:rsid w:val="005F3E97"/>
    <w:rsid w:val="005F489A"/>
    <w:rsid w:val="005F7F91"/>
    <w:rsid w:val="00600BA1"/>
    <w:rsid w:val="006046D0"/>
    <w:rsid w:val="006078CF"/>
    <w:rsid w:val="00610589"/>
    <w:rsid w:val="006127A1"/>
    <w:rsid w:val="006127F4"/>
    <w:rsid w:val="00623B01"/>
    <w:rsid w:val="006255E0"/>
    <w:rsid w:val="0062645F"/>
    <w:rsid w:val="00630104"/>
    <w:rsid w:val="00630DFF"/>
    <w:rsid w:val="00631B36"/>
    <w:rsid w:val="00636AB1"/>
    <w:rsid w:val="00642A30"/>
    <w:rsid w:val="00643B30"/>
    <w:rsid w:val="00643D9D"/>
    <w:rsid w:val="00643FC5"/>
    <w:rsid w:val="00650EFB"/>
    <w:rsid w:val="0066245A"/>
    <w:rsid w:val="00665E89"/>
    <w:rsid w:val="00665EFB"/>
    <w:rsid w:val="00672261"/>
    <w:rsid w:val="0067586A"/>
    <w:rsid w:val="00676171"/>
    <w:rsid w:val="006841D1"/>
    <w:rsid w:val="0069118E"/>
    <w:rsid w:val="006920F9"/>
    <w:rsid w:val="00694A1F"/>
    <w:rsid w:val="00695525"/>
    <w:rsid w:val="006A1E54"/>
    <w:rsid w:val="006B5F0E"/>
    <w:rsid w:val="006B7A5E"/>
    <w:rsid w:val="006C67C6"/>
    <w:rsid w:val="006C7965"/>
    <w:rsid w:val="006D0BFD"/>
    <w:rsid w:val="006D5EB1"/>
    <w:rsid w:val="006E1C3E"/>
    <w:rsid w:val="006E5D3B"/>
    <w:rsid w:val="006F30B0"/>
    <w:rsid w:val="006F3610"/>
    <w:rsid w:val="006F5E80"/>
    <w:rsid w:val="00700101"/>
    <w:rsid w:val="00702E19"/>
    <w:rsid w:val="0071189B"/>
    <w:rsid w:val="007138D1"/>
    <w:rsid w:val="00721795"/>
    <w:rsid w:val="00724F22"/>
    <w:rsid w:val="007258EB"/>
    <w:rsid w:val="0072785B"/>
    <w:rsid w:val="007348EB"/>
    <w:rsid w:val="007349AF"/>
    <w:rsid w:val="00737177"/>
    <w:rsid w:val="00737769"/>
    <w:rsid w:val="00743150"/>
    <w:rsid w:val="00745483"/>
    <w:rsid w:val="00750C37"/>
    <w:rsid w:val="00754A70"/>
    <w:rsid w:val="00760B6A"/>
    <w:rsid w:val="00761F2D"/>
    <w:rsid w:val="00765189"/>
    <w:rsid w:val="00767153"/>
    <w:rsid w:val="00773050"/>
    <w:rsid w:val="00775C1A"/>
    <w:rsid w:val="007777D3"/>
    <w:rsid w:val="00781406"/>
    <w:rsid w:val="007819FA"/>
    <w:rsid w:val="007830A6"/>
    <w:rsid w:val="00785E80"/>
    <w:rsid w:val="00787933"/>
    <w:rsid w:val="00790707"/>
    <w:rsid w:val="007918F5"/>
    <w:rsid w:val="00792F8F"/>
    <w:rsid w:val="00796BC8"/>
    <w:rsid w:val="007A0808"/>
    <w:rsid w:val="007A16E3"/>
    <w:rsid w:val="007A1FA9"/>
    <w:rsid w:val="007A72EC"/>
    <w:rsid w:val="007B5430"/>
    <w:rsid w:val="007C0D0C"/>
    <w:rsid w:val="007C74F6"/>
    <w:rsid w:val="007E0F95"/>
    <w:rsid w:val="007E389E"/>
    <w:rsid w:val="007F3CAC"/>
    <w:rsid w:val="00802A7F"/>
    <w:rsid w:val="00803969"/>
    <w:rsid w:val="00811AAD"/>
    <w:rsid w:val="00820DEF"/>
    <w:rsid w:val="00824084"/>
    <w:rsid w:val="00825588"/>
    <w:rsid w:val="00826EF3"/>
    <w:rsid w:val="00827730"/>
    <w:rsid w:val="00827AD5"/>
    <w:rsid w:val="008307B6"/>
    <w:rsid w:val="00836BDD"/>
    <w:rsid w:val="00840072"/>
    <w:rsid w:val="00841875"/>
    <w:rsid w:val="00841AF8"/>
    <w:rsid w:val="00843951"/>
    <w:rsid w:val="0084414B"/>
    <w:rsid w:val="00850D29"/>
    <w:rsid w:val="00853325"/>
    <w:rsid w:val="00870A22"/>
    <w:rsid w:val="008712A8"/>
    <w:rsid w:val="008742C0"/>
    <w:rsid w:val="00883680"/>
    <w:rsid w:val="00894AB4"/>
    <w:rsid w:val="008A10AE"/>
    <w:rsid w:val="008A74CF"/>
    <w:rsid w:val="008B206D"/>
    <w:rsid w:val="008B39BA"/>
    <w:rsid w:val="008B430C"/>
    <w:rsid w:val="008B60B3"/>
    <w:rsid w:val="008B66FD"/>
    <w:rsid w:val="008C0F0E"/>
    <w:rsid w:val="008C249F"/>
    <w:rsid w:val="008C4E8A"/>
    <w:rsid w:val="008D52DC"/>
    <w:rsid w:val="008D7AD5"/>
    <w:rsid w:val="008E0BA5"/>
    <w:rsid w:val="008E1C85"/>
    <w:rsid w:val="009027D6"/>
    <w:rsid w:val="00904919"/>
    <w:rsid w:val="00905588"/>
    <w:rsid w:val="009058CB"/>
    <w:rsid w:val="00912209"/>
    <w:rsid w:val="009144F6"/>
    <w:rsid w:val="00915DCB"/>
    <w:rsid w:val="00916331"/>
    <w:rsid w:val="00924ADA"/>
    <w:rsid w:val="009353DA"/>
    <w:rsid w:val="009377A8"/>
    <w:rsid w:val="00945275"/>
    <w:rsid w:val="00960757"/>
    <w:rsid w:val="00961E1D"/>
    <w:rsid w:val="00963317"/>
    <w:rsid w:val="00965B13"/>
    <w:rsid w:val="00973279"/>
    <w:rsid w:val="00980E59"/>
    <w:rsid w:val="009815CC"/>
    <w:rsid w:val="00984FB8"/>
    <w:rsid w:val="00985C5B"/>
    <w:rsid w:val="00996340"/>
    <w:rsid w:val="009B2025"/>
    <w:rsid w:val="009B2EC7"/>
    <w:rsid w:val="009B3721"/>
    <w:rsid w:val="009C22D9"/>
    <w:rsid w:val="009D5FE2"/>
    <w:rsid w:val="009E1927"/>
    <w:rsid w:val="009E795B"/>
    <w:rsid w:val="009F0D01"/>
    <w:rsid w:val="009F1B17"/>
    <w:rsid w:val="009F3A8F"/>
    <w:rsid w:val="009F4618"/>
    <w:rsid w:val="00A01E9C"/>
    <w:rsid w:val="00A045A4"/>
    <w:rsid w:val="00A05E27"/>
    <w:rsid w:val="00A11F5D"/>
    <w:rsid w:val="00A13010"/>
    <w:rsid w:val="00A14AD5"/>
    <w:rsid w:val="00A1743F"/>
    <w:rsid w:val="00A21BA2"/>
    <w:rsid w:val="00A35386"/>
    <w:rsid w:val="00A35694"/>
    <w:rsid w:val="00A3712A"/>
    <w:rsid w:val="00A46800"/>
    <w:rsid w:val="00A46D0E"/>
    <w:rsid w:val="00A47F6D"/>
    <w:rsid w:val="00A57F2B"/>
    <w:rsid w:val="00A63490"/>
    <w:rsid w:val="00A67313"/>
    <w:rsid w:val="00A74D88"/>
    <w:rsid w:val="00A7531C"/>
    <w:rsid w:val="00A771AF"/>
    <w:rsid w:val="00A778DC"/>
    <w:rsid w:val="00A84AD2"/>
    <w:rsid w:val="00A91709"/>
    <w:rsid w:val="00A94FE5"/>
    <w:rsid w:val="00A962C7"/>
    <w:rsid w:val="00AA56B9"/>
    <w:rsid w:val="00AA7951"/>
    <w:rsid w:val="00AB725B"/>
    <w:rsid w:val="00AC24CA"/>
    <w:rsid w:val="00AC2F9A"/>
    <w:rsid w:val="00AC34CD"/>
    <w:rsid w:val="00AC6544"/>
    <w:rsid w:val="00AD2DCD"/>
    <w:rsid w:val="00AD40EC"/>
    <w:rsid w:val="00AD7901"/>
    <w:rsid w:val="00AE1A36"/>
    <w:rsid w:val="00AE1E52"/>
    <w:rsid w:val="00AF61C2"/>
    <w:rsid w:val="00B01E62"/>
    <w:rsid w:val="00B11382"/>
    <w:rsid w:val="00B14192"/>
    <w:rsid w:val="00B1508E"/>
    <w:rsid w:val="00B178B6"/>
    <w:rsid w:val="00B34499"/>
    <w:rsid w:val="00B42574"/>
    <w:rsid w:val="00B51066"/>
    <w:rsid w:val="00B534B3"/>
    <w:rsid w:val="00B621B6"/>
    <w:rsid w:val="00B6273B"/>
    <w:rsid w:val="00B62DA1"/>
    <w:rsid w:val="00B66DF1"/>
    <w:rsid w:val="00B71539"/>
    <w:rsid w:val="00B73C4B"/>
    <w:rsid w:val="00B7412B"/>
    <w:rsid w:val="00B74E2E"/>
    <w:rsid w:val="00B84FFF"/>
    <w:rsid w:val="00B85887"/>
    <w:rsid w:val="00B870DC"/>
    <w:rsid w:val="00B963D5"/>
    <w:rsid w:val="00B978DC"/>
    <w:rsid w:val="00BA169B"/>
    <w:rsid w:val="00BA2915"/>
    <w:rsid w:val="00BA4BE7"/>
    <w:rsid w:val="00BB4935"/>
    <w:rsid w:val="00BB4C56"/>
    <w:rsid w:val="00BB6CCF"/>
    <w:rsid w:val="00BB7024"/>
    <w:rsid w:val="00BC0FFA"/>
    <w:rsid w:val="00BC21CF"/>
    <w:rsid w:val="00BD1744"/>
    <w:rsid w:val="00BD1B8C"/>
    <w:rsid w:val="00BD67DF"/>
    <w:rsid w:val="00BE0F89"/>
    <w:rsid w:val="00BE486E"/>
    <w:rsid w:val="00BE7F81"/>
    <w:rsid w:val="00BF01EB"/>
    <w:rsid w:val="00BF54A4"/>
    <w:rsid w:val="00C0759B"/>
    <w:rsid w:val="00C11154"/>
    <w:rsid w:val="00C139A8"/>
    <w:rsid w:val="00C16902"/>
    <w:rsid w:val="00C20FE1"/>
    <w:rsid w:val="00C30181"/>
    <w:rsid w:val="00C302E6"/>
    <w:rsid w:val="00C31489"/>
    <w:rsid w:val="00C33D75"/>
    <w:rsid w:val="00C3583E"/>
    <w:rsid w:val="00C434A9"/>
    <w:rsid w:val="00C57E08"/>
    <w:rsid w:val="00C601A7"/>
    <w:rsid w:val="00C60310"/>
    <w:rsid w:val="00C614BC"/>
    <w:rsid w:val="00C617CA"/>
    <w:rsid w:val="00C77394"/>
    <w:rsid w:val="00C843FB"/>
    <w:rsid w:val="00C922F2"/>
    <w:rsid w:val="00C93BDC"/>
    <w:rsid w:val="00C946C1"/>
    <w:rsid w:val="00CA2AD9"/>
    <w:rsid w:val="00CA3006"/>
    <w:rsid w:val="00CA4AD5"/>
    <w:rsid w:val="00CA5498"/>
    <w:rsid w:val="00CA5D39"/>
    <w:rsid w:val="00CA7831"/>
    <w:rsid w:val="00CB5B31"/>
    <w:rsid w:val="00CB6314"/>
    <w:rsid w:val="00CC160C"/>
    <w:rsid w:val="00CC2A41"/>
    <w:rsid w:val="00CD6626"/>
    <w:rsid w:val="00CD70F1"/>
    <w:rsid w:val="00CE1103"/>
    <w:rsid w:val="00CE4475"/>
    <w:rsid w:val="00CE6CA4"/>
    <w:rsid w:val="00CF00FA"/>
    <w:rsid w:val="00CF0D6E"/>
    <w:rsid w:val="00CF4A89"/>
    <w:rsid w:val="00D0655C"/>
    <w:rsid w:val="00D065E9"/>
    <w:rsid w:val="00D07A7E"/>
    <w:rsid w:val="00D1268D"/>
    <w:rsid w:val="00D13374"/>
    <w:rsid w:val="00D24156"/>
    <w:rsid w:val="00D2597C"/>
    <w:rsid w:val="00D32437"/>
    <w:rsid w:val="00D51536"/>
    <w:rsid w:val="00D609C4"/>
    <w:rsid w:val="00D713CB"/>
    <w:rsid w:val="00D7454C"/>
    <w:rsid w:val="00D74F15"/>
    <w:rsid w:val="00D929BE"/>
    <w:rsid w:val="00D94422"/>
    <w:rsid w:val="00DA2884"/>
    <w:rsid w:val="00DA5B6C"/>
    <w:rsid w:val="00DA675D"/>
    <w:rsid w:val="00DB1D38"/>
    <w:rsid w:val="00DB4985"/>
    <w:rsid w:val="00DC1C6A"/>
    <w:rsid w:val="00DC5EEB"/>
    <w:rsid w:val="00DD4709"/>
    <w:rsid w:val="00DD4F03"/>
    <w:rsid w:val="00DD5659"/>
    <w:rsid w:val="00DE15E7"/>
    <w:rsid w:val="00DF10D2"/>
    <w:rsid w:val="00DF15D6"/>
    <w:rsid w:val="00DF79A0"/>
    <w:rsid w:val="00E169D5"/>
    <w:rsid w:val="00E215EC"/>
    <w:rsid w:val="00E2173F"/>
    <w:rsid w:val="00E23563"/>
    <w:rsid w:val="00E24A4F"/>
    <w:rsid w:val="00E26452"/>
    <w:rsid w:val="00E30C36"/>
    <w:rsid w:val="00E342A7"/>
    <w:rsid w:val="00E37575"/>
    <w:rsid w:val="00E4427E"/>
    <w:rsid w:val="00E444EE"/>
    <w:rsid w:val="00E4690C"/>
    <w:rsid w:val="00E55F4D"/>
    <w:rsid w:val="00E56368"/>
    <w:rsid w:val="00E623AF"/>
    <w:rsid w:val="00E65C55"/>
    <w:rsid w:val="00E70F3F"/>
    <w:rsid w:val="00E7173D"/>
    <w:rsid w:val="00E753BF"/>
    <w:rsid w:val="00E83F05"/>
    <w:rsid w:val="00EA06BA"/>
    <w:rsid w:val="00EA1351"/>
    <w:rsid w:val="00EA6143"/>
    <w:rsid w:val="00EB278E"/>
    <w:rsid w:val="00EB395D"/>
    <w:rsid w:val="00EB7347"/>
    <w:rsid w:val="00EC1869"/>
    <w:rsid w:val="00EC705A"/>
    <w:rsid w:val="00ED1F8D"/>
    <w:rsid w:val="00ED5188"/>
    <w:rsid w:val="00ED60F8"/>
    <w:rsid w:val="00ED6962"/>
    <w:rsid w:val="00EE4A40"/>
    <w:rsid w:val="00EF1B35"/>
    <w:rsid w:val="00EF4F14"/>
    <w:rsid w:val="00F06CE2"/>
    <w:rsid w:val="00F07BCB"/>
    <w:rsid w:val="00F10B05"/>
    <w:rsid w:val="00F10F94"/>
    <w:rsid w:val="00F11762"/>
    <w:rsid w:val="00F16434"/>
    <w:rsid w:val="00F248D1"/>
    <w:rsid w:val="00F24BC4"/>
    <w:rsid w:val="00F26D6E"/>
    <w:rsid w:val="00F32B9C"/>
    <w:rsid w:val="00F330F1"/>
    <w:rsid w:val="00F41FD4"/>
    <w:rsid w:val="00F435E5"/>
    <w:rsid w:val="00F50DC4"/>
    <w:rsid w:val="00F52A09"/>
    <w:rsid w:val="00F5508C"/>
    <w:rsid w:val="00F56B8B"/>
    <w:rsid w:val="00F610AA"/>
    <w:rsid w:val="00F63088"/>
    <w:rsid w:val="00F80CEC"/>
    <w:rsid w:val="00F94A8E"/>
    <w:rsid w:val="00F963A1"/>
    <w:rsid w:val="00FA7606"/>
    <w:rsid w:val="00FB0EA4"/>
    <w:rsid w:val="00FB4A53"/>
    <w:rsid w:val="00FB6FAF"/>
    <w:rsid w:val="00FB77DE"/>
    <w:rsid w:val="00FC3A12"/>
    <w:rsid w:val="00FC7A93"/>
    <w:rsid w:val="00FD325A"/>
    <w:rsid w:val="00FD41E8"/>
    <w:rsid w:val="00FD428C"/>
    <w:rsid w:val="00FD4888"/>
    <w:rsid w:val="00FD63CA"/>
    <w:rsid w:val="00FD7229"/>
    <w:rsid w:val="00FE08E9"/>
    <w:rsid w:val="00FE46E7"/>
    <w:rsid w:val="00FE7E1B"/>
    <w:rsid w:val="00FF3407"/>
    <w:rsid w:val="00FF3976"/>
    <w:rsid w:val="00FF4D52"/>
    <w:rsid w:val="00FF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2ED15"/>
  <w15:chartTrackingRefBased/>
  <w15:docId w15:val="{6EFB63B0-0A65-9D4B-8644-C2060264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099"/>
    <w:pPr>
      <w:spacing w:after="160" w:line="259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51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田 陽匡</dc:creator>
  <cp:keywords/>
  <dc:description/>
  <cp:lastModifiedBy>横田 陽匡</cp:lastModifiedBy>
  <cp:revision>1</cp:revision>
  <dcterms:created xsi:type="dcterms:W3CDTF">2021-07-05T12:21:00Z</dcterms:created>
  <dcterms:modified xsi:type="dcterms:W3CDTF">2021-07-05T12:21:00Z</dcterms:modified>
</cp:coreProperties>
</file>